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3843"/>
      </w:tblGrid>
      <w:tr>
        <w:trPr/>
        <w:tc>
          <w:tcPr>
            <w:tcW w:w="136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384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1363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ELPSF</w:t>
            </w:r>
          </w:p>
        </w:tc>
        <w:tc>
          <w:tcPr>
            <w:tcW w:w="3843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CGTTCGTGATGAGCTGTAATG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ELPSR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/>
            </w:pPr>
            <w:r>
              <w:rPr/>
              <w:t>AACCAAACTGAGCCGCC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CC0171F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/>
            </w:pPr>
            <w:r>
              <w:rPr/>
              <w:t>CTGGGCTTTGGCGAGAA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CC0171R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/>
            </w:pPr>
            <w:r>
              <w:rPr/>
              <w:t>GCCCATGGCCAGACG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GspEF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/>
            </w:pPr>
            <w:r>
              <w:rPr/>
              <w:t>TGAACGACAACAGCCGC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GSPER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/>
            </w:pPr>
            <w:r>
              <w:rPr/>
              <w:t>CCTTGGTGTTGACCTGGGT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GSPLF</w:t>
            </w:r>
          </w:p>
        </w:tc>
        <w:tc>
          <w:tcPr>
            <w:tcW w:w="3843" w:type="dxa"/>
            <w:tcBorders/>
          </w:tcPr>
          <w:p>
            <w:pPr>
              <w:pStyle w:val="Normal"/>
              <w:rPr/>
            </w:pPr>
            <w:r>
              <w:rPr/>
              <w:t>AATGACCTTGCTCAGCCTTC</w:t>
            </w:r>
          </w:p>
        </w:tc>
      </w:tr>
      <w:tr>
        <w:trPr/>
        <w:tc>
          <w:tcPr>
            <w:tcW w:w="1363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GSPLR</w:t>
            </w:r>
          </w:p>
        </w:tc>
        <w:tc>
          <w:tcPr>
            <w:tcW w:w="3843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TAACCGACAGGCCATAGTC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4:00:00Z</dcterms:created>
  <dc:creator>URBM Biologie</dc:creator>
  <dc:description/>
  <cp:keywords/>
  <dc:language>en-US</dc:language>
  <cp:lastModifiedBy>URBM Biologie</cp:lastModifiedBy>
  <dcterms:modified xsi:type="dcterms:W3CDTF">2010-06-21T14:00:00Z</dcterms:modified>
  <cp:revision>1</cp:revision>
  <dc:subject/>
  <dc:title>Primer</dc:title>
</cp:coreProperties>
</file>